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8AD5A" w14:textId="77777777" w:rsidR="00B31EE9" w:rsidRPr="00995FC1" w:rsidRDefault="00B31EE9" w:rsidP="00B31EE9">
      <w:pPr>
        <w:rPr>
          <w:rFonts w:ascii="Times New Roman" w:hAnsi="Times New Roman"/>
        </w:rPr>
      </w:pPr>
    </w:p>
    <w:p w14:paraId="705F1C0D" w14:textId="1DBC60B1" w:rsidR="00B31EE9" w:rsidRPr="00995FC1" w:rsidRDefault="00B31EE9" w:rsidP="00B31EE9">
      <w:pPr>
        <w:jc w:val="center"/>
        <w:rPr>
          <w:rFonts w:ascii="Times New Roman" w:hAnsi="Times New Roman"/>
          <w:sz w:val="24"/>
          <w:szCs w:val="24"/>
        </w:rPr>
      </w:pPr>
      <w:r w:rsidRPr="00995FC1">
        <w:rPr>
          <w:rFonts w:ascii="Times New Roman" w:hAnsi="Times New Roman"/>
          <w:b/>
          <w:bCs/>
          <w:sz w:val="24"/>
          <w:szCs w:val="24"/>
        </w:rPr>
        <w:t>Table S</w:t>
      </w:r>
      <w:r w:rsidR="008E2279">
        <w:rPr>
          <w:rFonts w:ascii="Times New Roman" w:hAnsi="Times New Roman"/>
          <w:b/>
          <w:bCs/>
          <w:sz w:val="24"/>
          <w:szCs w:val="24"/>
        </w:rPr>
        <w:t>5</w:t>
      </w:r>
      <w:bookmarkStart w:id="0" w:name="_GoBack"/>
      <w:bookmarkEnd w:id="0"/>
      <w:r w:rsidRPr="00995FC1">
        <w:rPr>
          <w:rFonts w:ascii="Times New Roman" w:hAnsi="Times New Roman"/>
          <w:b/>
          <w:bCs/>
          <w:sz w:val="24"/>
          <w:szCs w:val="24"/>
        </w:rPr>
        <w:t>.</w:t>
      </w:r>
      <w:r w:rsidRPr="00995FC1">
        <w:rPr>
          <w:rFonts w:ascii="Times New Roman" w:hAnsi="Times New Roman"/>
          <w:sz w:val="24"/>
          <w:szCs w:val="24"/>
        </w:rPr>
        <w:t xml:space="preserve"> Simple sequence repeats (SSRs) in the cp genomes of the five </w:t>
      </w:r>
      <w:r w:rsidRPr="00995FC1">
        <w:rPr>
          <w:rFonts w:ascii="Times New Roman" w:hAnsi="Times New Roman"/>
          <w:i/>
          <w:iCs/>
          <w:sz w:val="24"/>
          <w:szCs w:val="24"/>
        </w:rPr>
        <w:t>Dicliptera</w:t>
      </w:r>
      <w:r w:rsidRPr="00995FC1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1560"/>
        <w:gridCol w:w="780"/>
        <w:gridCol w:w="960"/>
        <w:gridCol w:w="1600"/>
        <w:gridCol w:w="960"/>
        <w:gridCol w:w="960"/>
        <w:gridCol w:w="960"/>
      </w:tblGrid>
      <w:tr w:rsidR="00B31EE9" w:rsidRPr="00995FC1" w14:paraId="4CB60D32" w14:textId="77777777" w:rsidTr="00B54B58">
        <w:trPr>
          <w:trHeight w:val="27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0E1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790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RANGE!B1:G54"/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  <w:bookmarkEnd w:id="1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7C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SR nr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54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SR 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FF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SR siz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56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E0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</w:tr>
      <w:tr w:rsidR="00B31EE9" w:rsidRPr="00995FC1" w14:paraId="7933FA2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6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acumin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D2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1C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D4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E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F3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93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27</w:t>
            </w:r>
          </w:p>
        </w:tc>
      </w:tr>
      <w:tr w:rsidR="00B31EE9" w:rsidRPr="00995FC1" w14:paraId="31C8F0E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004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B5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0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051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7E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4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A9D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14</w:t>
            </w:r>
          </w:p>
        </w:tc>
      </w:tr>
      <w:tr w:rsidR="00B31EE9" w:rsidRPr="00995FC1" w14:paraId="7861217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A1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00E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A8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64F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6B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1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4C1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41</w:t>
            </w:r>
          </w:p>
        </w:tc>
      </w:tr>
      <w:tr w:rsidR="00B31EE9" w:rsidRPr="00995FC1" w14:paraId="27F89B1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EC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D03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A9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BA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7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3E0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6DA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83</w:t>
            </w:r>
          </w:p>
        </w:tc>
      </w:tr>
      <w:tr w:rsidR="00B31EE9" w:rsidRPr="00995FC1" w14:paraId="3325D86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7F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3CF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85F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B52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0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CB4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0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05</w:t>
            </w:r>
          </w:p>
        </w:tc>
      </w:tr>
      <w:tr w:rsidR="00B31EE9" w:rsidRPr="00995FC1" w14:paraId="4B2E1C6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4E8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8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D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B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A1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55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B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84</w:t>
            </w:r>
          </w:p>
        </w:tc>
      </w:tr>
      <w:tr w:rsidR="00B31EE9" w:rsidRPr="00995FC1" w14:paraId="47097C5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C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6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BFE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BA1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A8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CC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F42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60</w:t>
            </w:r>
          </w:p>
        </w:tc>
      </w:tr>
      <w:tr w:rsidR="00B31EE9" w:rsidRPr="00995FC1" w14:paraId="1209B8A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41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FD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28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E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0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53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0A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70</w:t>
            </w:r>
          </w:p>
        </w:tc>
      </w:tr>
      <w:tr w:rsidR="00B31EE9" w:rsidRPr="00995FC1" w14:paraId="35F6B9A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B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BE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79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8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2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B0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6DC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811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52</w:t>
            </w:r>
          </w:p>
        </w:tc>
      </w:tr>
      <w:tr w:rsidR="00B31EE9" w:rsidRPr="00995FC1" w14:paraId="37B1341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3B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C3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A6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E2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8B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A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10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30</w:t>
            </w:r>
          </w:p>
        </w:tc>
      </w:tr>
      <w:tr w:rsidR="00B31EE9" w:rsidRPr="00995FC1" w14:paraId="3996B28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C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0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2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A9A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2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F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D6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70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11</w:t>
            </w:r>
          </w:p>
        </w:tc>
      </w:tr>
      <w:tr w:rsidR="00B31EE9" w:rsidRPr="00995FC1" w14:paraId="2B1094A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C1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C51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77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E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00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AF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37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85</w:t>
            </w:r>
          </w:p>
        </w:tc>
      </w:tr>
      <w:tr w:rsidR="00B31EE9" w:rsidRPr="00995FC1" w14:paraId="0F390AB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0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912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52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9CF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59F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29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1E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16</w:t>
            </w:r>
          </w:p>
        </w:tc>
      </w:tr>
      <w:tr w:rsidR="00B31EE9" w:rsidRPr="00995FC1" w14:paraId="2C8CF36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59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93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75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963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77A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61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FF1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93</w:t>
            </w:r>
          </w:p>
        </w:tc>
      </w:tr>
      <w:tr w:rsidR="00B31EE9" w:rsidRPr="00995FC1" w14:paraId="3E89EAB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1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D3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07C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7D0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CC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C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C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43</w:t>
            </w:r>
          </w:p>
        </w:tc>
      </w:tr>
      <w:tr w:rsidR="00B31EE9" w:rsidRPr="00995FC1" w14:paraId="1F5B078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CF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5A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A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22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3(G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7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08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E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41</w:t>
            </w:r>
          </w:p>
        </w:tc>
      </w:tr>
      <w:tr w:rsidR="00B31EE9" w:rsidRPr="00995FC1" w14:paraId="6708C3A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E7B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16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9C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48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73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AF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57A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31</w:t>
            </w:r>
          </w:p>
        </w:tc>
      </w:tr>
      <w:tr w:rsidR="00B31EE9" w:rsidRPr="00995FC1" w14:paraId="5EE64D4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9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0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63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EE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7F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BCE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CBC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75</w:t>
            </w:r>
          </w:p>
        </w:tc>
      </w:tr>
      <w:tr w:rsidR="00B31EE9" w:rsidRPr="00995FC1" w14:paraId="0709E17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BC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4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32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E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16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0F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07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11</w:t>
            </w:r>
          </w:p>
        </w:tc>
      </w:tr>
      <w:tr w:rsidR="00B31EE9" w:rsidRPr="00995FC1" w14:paraId="248193F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C69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23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C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CE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A)3(TA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0D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0A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09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16</w:t>
            </w:r>
          </w:p>
        </w:tc>
      </w:tr>
      <w:tr w:rsidR="00B31EE9" w:rsidRPr="00995FC1" w14:paraId="5B8B51B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478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A7C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3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5F3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3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E4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704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97</w:t>
            </w:r>
          </w:p>
        </w:tc>
      </w:tr>
      <w:tr w:rsidR="00B31EE9" w:rsidRPr="00995FC1" w14:paraId="09E759D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39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54E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E6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124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D4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4C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D0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31</w:t>
            </w:r>
          </w:p>
        </w:tc>
      </w:tr>
      <w:tr w:rsidR="00B31EE9" w:rsidRPr="00995FC1" w14:paraId="2DDFD37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C0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492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C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60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6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9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EE4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747</w:t>
            </w:r>
          </w:p>
        </w:tc>
      </w:tr>
      <w:tr w:rsidR="00B31EE9" w:rsidRPr="00995FC1" w14:paraId="7A11F36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7D3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8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5B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4F2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38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80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D1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330</w:t>
            </w:r>
          </w:p>
        </w:tc>
      </w:tr>
      <w:tr w:rsidR="00B31EE9" w:rsidRPr="00995FC1" w14:paraId="0DDB78D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4AF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43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321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0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E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C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28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651</w:t>
            </w:r>
          </w:p>
        </w:tc>
      </w:tr>
      <w:tr w:rsidR="00B31EE9" w:rsidRPr="00995FC1" w14:paraId="749C337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7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94B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42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161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24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4C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A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220</w:t>
            </w:r>
          </w:p>
        </w:tc>
      </w:tr>
      <w:tr w:rsidR="00B31EE9" w:rsidRPr="00995FC1" w14:paraId="4EBC84E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B8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32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3AD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66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1B3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2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4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283</w:t>
            </w:r>
          </w:p>
        </w:tc>
      </w:tr>
      <w:tr w:rsidR="00B31EE9" w:rsidRPr="00995FC1" w14:paraId="566ED7E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0CE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CC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1D0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CA8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A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F0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5B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BA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899</w:t>
            </w:r>
          </w:p>
        </w:tc>
      </w:tr>
      <w:tr w:rsidR="00B31EE9" w:rsidRPr="00995FC1" w14:paraId="3398A6A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09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C0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7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AA4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F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60C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CC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69</w:t>
            </w:r>
          </w:p>
        </w:tc>
      </w:tr>
      <w:tr w:rsidR="00B31EE9" w:rsidRPr="00995FC1" w14:paraId="1183059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46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D3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99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6F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63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A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10F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46</w:t>
            </w:r>
          </w:p>
        </w:tc>
      </w:tr>
      <w:tr w:rsidR="00B31EE9" w:rsidRPr="00995FC1" w14:paraId="347B96A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D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3F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48D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7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E8E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C13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0AC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128</w:t>
            </w:r>
          </w:p>
        </w:tc>
      </w:tr>
      <w:tr w:rsidR="00B31EE9" w:rsidRPr="00995FC1" w14:paraId="551EBDD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2D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65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968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23A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56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7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EE3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23</w:t>
            </w:r>
          </w:p>
        </w:tc>
      </w:tr>
      <w:tr w:rsidR="00B31EE9" w:rsidRPr="00995FC1" w14:paraId="49D8E32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59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5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0F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70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A9E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13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F1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23</w:t>
            </w:r>
          </w:p>
        </w:tc>
      </w:tr>
      <w:tr w:rsidR="00B31EE9" w:rsidRPr="00995FC1" w14:paraId="1B337CE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6F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693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C1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A8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B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5E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FB6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617</w:t>
            </w:r>
          </w:p>
        </w:tc>
      </w:tr>
      <w:tr w:rsidR="00B31EE9" w:rsidRPr="00995FC1" w14:paraId="2A52BD6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5A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7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917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33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64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04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A0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877</w:t>
            </w:r>
          </w:p>
        </w:tc>
      </w:tr>
      <w:tr w:rsidR="00B31EE9" w:rsidRPr="00995FC1" w14:paraId="57D187B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2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D2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2C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55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G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CF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66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8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136</w:t>
            </w:r>
          </w:p>
        </w:tc>
      </w:tr>
      <w:tr w:rsidR="00B31EE9" w:rsidRPr="00995FC1" w14:paraId="19F7B7B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47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8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3B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8D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878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CA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C5F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81</w:t>
            </w:r>
          </w:p>
        </w:tc>
      </w:tr>
      <w:tr w:rsidR="00B31EE9" w:rsidRPr="00995FC1" w14:paraId="4D338BB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4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2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05B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958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6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DB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AE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449</w:t>
            </w:r>
          </w:p>
        </w:tc>
      </w:tr>
      <w:tr w:rsidR="00B31EE9" w:rsidRPr="00995FC1" w14:paraId="1FCAF89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15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6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67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92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F4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7E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0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800</w:t>
            </w:r>
          </w:p>
        </w:tc>
      </w:tr>
      <w:tr w:rsidR="00B31EE9" w:rsidRPr="00995FC1" w14:paraId="17F01AC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0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0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AA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E9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534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D5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D8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79</w:t>
            </w:r>
          </w:p>
        </w:tc>
      </w:tr>
      <w:tr w:rsidR="00B31EE9" w:rsidRPr="00995FC1" w14:paraId="0E86949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70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496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7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0F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E1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52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41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875</w:t>
            </w:r>
          </w:p>
        </w:tc>
      </w:tr>
      <w:tr w:rsidR="00B31EE9" w:rsidRPr="00995FC1" w14:paraId="11D2201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34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DC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2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D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8D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9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1A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84</w:t>
            </w:r>
          </w:p>
        </w:tc>
      </w:tr>
      <w:tr w:rsidR="00B31EE9" w:rsidRPr="00995FC1" w14:paraId="41C1792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14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E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0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0E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00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B3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3A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152</w:t>
            </w:r>
          </w:p>
        </w:tc>
      </w:tr>
      <w:tr w:rsidR="00B31EE9" w:rsidRPr="00995FC1" w14:paraId="7796BCD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AAE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68C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E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E0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0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C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F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12</w:t>
            </w:r>
          </w:p>
        </w:tc>
      </w:tr>
      <w:tr w:rsidR="00B31EE9" w:rsidRPr="00995FC1" w14:paraId="4D4E02B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D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D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B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6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4B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0B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36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02</w:t>
            </w:r>
          </w:p>
        </w:tc>
      </w:tr>
      <w:tr w:rsidR="00B31EE9" w:rsidRPr="00995FC1" w14:paraId="40F2118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6B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32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C5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BE2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4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6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C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92</w:t>
            </w:r>
          </w:p>
        </w:tc>
      </w:tr>
      <w:tr w:rsidR="00B31EE9" w:rsidRPr="00995FC1" w14:paraId="0B65092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4DF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3E0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1E1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A9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4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4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10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76</w:t>
            </w:r>
          </w:p>
        </w:tc>
      </w:tr>
      <w:tr w:rsidR="00B31EE9" w:rsidRPr="00995FC1" w14:paraId="775CC9B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F2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2D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D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3E3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B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25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2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063</w:t>
            </w:r>
          </w:p>
        </w:tc>
      </w:tr>
      <w:tr w:rsidR="00B31EE9" w:rsidRPr="00995FC1" w14:paraId="0DEC0E3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44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55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9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D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C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1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FB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3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471</w:t>
            </w:r>
          </w:p>
        </w:tc>
      </w:tr>
      <w:tr w:rsidR="00B31EE9" w:rsidRPr="00995FC1" w14:paraId="7DD4209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07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E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382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E47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7B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2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833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248</w:t>
            </w:r>
          </w:p>
        </w:tc>
      </w:tr>
      <w:tr w:rsidR="00B31EE9" w:rsidRPr="00995FC1" w14:paraId="1BDC7A6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5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C54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14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3C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91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F5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C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17</w:t>
            </w:r>
          </w:p>
        </w:tc>
      </w:tr>
      <w:tr w:rsidR="00B31EE9" w:rsidRPr="00995FC1" w14:paraId="0A9351C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3A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23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E9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A23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2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A9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9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459</w:t>
            </w:r>
          </w:p>
        </w:tc>
      </w:tr>
      <w:tr w:rsidR="00B31EE9" w:rsidRPr="00995FC1" w14:paraId="5319596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B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AB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8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FB3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D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6E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4BB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719</w:t>
            </w:r>
          </w:p>
        </w:tc>
      </w:tr>
      <w:tr w:rsidR="00B31EE9" w:rsidRPr="00995FC1" w14:paraId="3C70C77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F8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605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F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6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72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D2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96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1</w:t>
            </w:r>
          </w:p>
        </w:tc>
      </w:tr>
      <w:tr w:rsidR="00B31EE9" w:rsidRPr="00995FC1" w14:paraId="34850E6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0F2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1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A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6E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1C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06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FF6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18</w:t>
            </w:r>
          </w:p>
        </w:tc>
      </w:tr>
      <w:tr w:rsidR="00B31EE9" w:rsidRPr="00995FC1" w14:paraId="6BCCA0A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36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64D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5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3E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D5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51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92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45</w:t>
            </w:r>
          </w:p>
        </w:tc>
      </w:tr>
      <w:tr w:rsidR="00B31EE9" w:rsidRPr="00995FC1" w14:paraId="1980A0F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D9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FB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D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F6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3C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E1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8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87</w:t>
            </w:r>
          </w:p>
        </w:tc>
      </w:tr>
      <w:tr w:rsidR="00B31EE9" w:rsidRPr="00995FC1" w14:paraId="1C0CF06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B9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AF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C9F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AF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BFF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7A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4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09</w:t>
            </w:r>
          </w:p>
        </w:tc>
      </w:tr>
      <w:tr w:rsidR="00B31EE9" w:rsidRPr="00995FC1" w14:paraId="5942CA9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3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03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BB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3C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419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519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F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88</w:t>
            </w:r>
          </w:p>
        </w:tc>
      </w:tr>
      <w:tr w:rsidR="00B31EE9" w:rsidRPr="00995FC1" w14:paraId="0686217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D3D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399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F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A3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4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E6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72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02</w:t>
            </w:r>
          </w:p>
        </w:tc>
      </w:tr>
      <w:tr w:rsidR="00B31EE9" w:rsidRPr="00995FC1" w14:paraId="2150E02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82F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0D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3F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D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D5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9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312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75</w:t>
            </w:r>
          </w:p>
        </w:tc>
      </w:tr>
      <w:tr w:rsidR="00B31EE9" w:rsidRPr="00995FC1" w14:paraId="49D8514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3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D73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18C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47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0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C7F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319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75</w:t>
            </w:r>
          </w:p>
        </w:tc>
      </w:tr>
      <w:tr w:rsidR="00B31EE9" w:rsidRPr="00995FC1" w14:paraId="4FF29E6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38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3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35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74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83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F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33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33</w:t>
            </w:r>
          </w:p>
        </w:tc>
      </w:tr>
      <w:tr w:rsidR="00B31EE9" w:rsidRPr="00995FC1" w14:paraId="4A13720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293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F61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7B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21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2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E2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2A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11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14</w:t>
            </w:r>
          </w:p>
        </w:tc>
      </w:tr>
      <w:tr w:rsidR="00B31EE9" w:rsidRPr="00995FC1" w14:paraId="71D18B6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4EB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E0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85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F4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EE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60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EC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88</w:t>
            </w:r>
          </w:p>
        </w:tc>
      </w:tr>
      <w:tr w:rsidR="00B31EE9" w:rsidRPr="00995FC1" w14:paraId="4E6BA0D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58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1CA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7C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C1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80B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8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57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9</w:t>
            </w:r>
          </w:p>
        </w:tc>
      </w:tr>
      <w:tr w:rsidR="00B31EE9" w:rsidRPr="00995FC1" w14:paraId="7AD71FE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7E0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39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4A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E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86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7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60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22</w:t>
            </w:r>
          </w:p>
        </w:tc>
      </w:tr>
      <w:tr w:rsidR="00B31EE9" w:rsidRPr="00995FC1" w14:paraId="7A80FA7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1D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A6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75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CA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D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B4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5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453</w:t>
            </w:r>
          </w:p>
        </w:tc>
      </w:tr>
      <w:tr w:rsidR="00B31EE9" w:rsidRPr="00995FC1" w14:paraId="0DE1D9D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5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2C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C5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4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DC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B41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7F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303</w:t>
            </w:r>
          </w:p>
        </w:tc>
      </w:tr>
      <w:tr w:rsidR="00B31EE9" w:rsidRPr="00995FC1" w14:paraId="5243F10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BF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ED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2E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8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(G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88A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AA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4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98</w:t>
            </w:r>
          </w:p>
        </w:tc>
      </w:tr>
      <w:tr w:rsidR="00B31EE9" w:rsidRPr="00995FC1" w14:paraId="5208564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66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1E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85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89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8D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5C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CA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88</w:t>
            </w:r>
          </w:p>
        </w:tc>
      </w:tr>
      <w:tr w:rsidR="00B31EE9" w:rsidRPr="00995FC1" w14:paraId="62321FA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29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6F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CB2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0E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B2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17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D9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432</w:t>
            </w:r>
          </w:p>
        </w:tc>
      </w:tr>
      <w:tr w:rsidR="00B31EE9" w:rsidRPr="00995FC1" w14:paraId="182CBDA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4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4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411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C21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E7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08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4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68</w:t>
            </w:r>
          </w:p>
        </w:tc>
      </w:tr>
      <w:tr w:rsidR="00B31EE9" w:rsidRPr="00995FC1" w14:paraId="471D59A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EB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248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ED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DF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A)3(TA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BAB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17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FB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75</w:t>
            </w:r>
          </w:p>
        </w:tc>
      </w:tr>
      <w:tr w:rsidR="00B31EE9" w:rsidRPr="00995FC1" w14:paraId="0EDE9D3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8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2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E8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6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9D2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7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3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48</w:t>
            </w:r>
          </w:p>
        </w:tc>
      </w:tr>
      <w:tr w:rsidR="00B31EE9" w:rsidRPr="00995FC1" w14:paraId="5CC738E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D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9F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49B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49E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E0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B9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6A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181</w:t>
            </w:r>
          </w:p>
        </w:tc>
      </w:tr>
      <w:tr w:rsidR="00B31EE9" w:rsidRPr="00995FC1" w14:paraId="6D5293C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4E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82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0C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3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5A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0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D1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896</w:t>
            </w:r>
          </w:p>
        </w:tc>
      </w:tr>
      <w:tr w:rsidR="00B31EE9" w:rsidRPr="00995FC1" w14:paraId="46156C1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A4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CEC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7E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101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0F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71C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3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473</w:t>
            </w:r>
          </w:p>
        </w:tc>
      </w:tr>
      <w:tr w:rsidR="00B31EE9" w:rsidRPr="00995FC1" w14:paraId="460052A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6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3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E2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61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F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D3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33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793</w:t>
            </w:r>
          </w:p>
        </w:tc>
      </w:tr>
      <w:tr w:rsidR="00B31EE9" w:rsidRPr="00995FC1" w14:paraId="118AD2C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56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061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B2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1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0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F5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B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362</w:t>
            </w:r>
          </w:p>
        </w:tc>
      </w:tr>
      <w:tr w:rsidR="00B31EE9" w:rsidRPr="00995FC1" w14:paraId="1A67FFA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1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2B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9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8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1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C8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93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424</w:t>
            </w:r>
          </w:p>
        </w:tc>
      </w:tr>
      <w:tr w:rsidR="00B31EE9" w:rsidRPr="00995FC1" w14:paraId="42B7036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626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6B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3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C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A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CE1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CC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E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040</w:t>
            </w:r>
          </w:p>
        </w:tc>
      </w:tr>
      <w:tr w:rsidR="00B31EE9" w:rsidRPr="00995FC1" w14:paraId="00609DF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C9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BB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6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9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B1C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81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75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010</w:t>
            </w:r>
          </w:p>
        </w:tc>
      </w:tr>
      <w:tr w:rsidR="00B31EE9" w:rsidRPr="00995FC1" w14:paraId="2A22939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DF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3A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209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CD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FB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87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A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386</w:t>
            </w:r>
          </w:p>
        </w:tc>
      </w:tr>
      <w:tr w:rsidR="00B31EE9" w:rsidRPr="00995FC1" w14:paraId="409D735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8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C0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50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9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5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C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E47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261</w:t>
            </w:r>
          </w:p>
        </w:tc>
      </w:tr>
      <w:tr w:rsidR="00B31EE9" w:rsidRPr="00995FC1" w14:paraId="716B8DF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765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2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10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2C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0C3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24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94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956</w:t>
            </w:r>
          </w:p>
        </w:tc>
      </w:tr>
      <w:tr w:rsidR="00B31EE9" w:rsidRPr="00995FC1" w14:paraId="5EA82DC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58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4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AEC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A8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7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B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3AF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204</w:t>
            </w:r>
          </w:p>
        </w:tc>
      </w:tr>
      <w:tr w:rsidR="00B31EE9" w:rsidRPr="00995FC1" w14:paraId="262B90F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142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C7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D2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F2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850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E4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EE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96</w:t>
            </w:r>
          </w:p>
        </w:tc>
      </w:tr>
      <w:tr w:rsidR="00B31EE9" w:rsidRPr="00995FC1" w14:paraId="7CDC1D2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9B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B6C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20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F0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A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1DE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04C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056</w:t>
            </w:r>
          </w:p>
        </w:tc>
      </w:tr>
      <w:tr w:rsidR="00B31EE9" w:rsidRPr="00995FC1" w14:paraId="0973938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C4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32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52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3F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G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9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3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D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315</w:t>
            </w:r>
          </w:p>
        </w:tc>
      </w:tr>
      <w:tr w:rsidR="00B31EE9" w:rsidRPr="00995FC1" w14:paraId="07F12CE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A5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5E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7E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88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B3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C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6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760</w:t>
            </w:r>
          </w:p>
        </w:tc>
      </w:tr>
      <w:tr w:rsidR="00B31EE9" w:rsidRPr="00995FC1" w14:paraId="0BB32BF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51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00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7C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B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C82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B2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5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628</w:t>
            </w:r>
          </w:p>
        </w:tc>
      </w:tr>
      <w:tr w:rsidR="00B31EE9" w:rsidRPr="00995FC1" w14:paraId="3318888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92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82E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E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B7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3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D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D3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979</w:t>
            </w:r>
          </w:p>
        </w:tc>
      </w:tr>
      <w:tr w:rsidR="00B31EE9" w:rsidRPr="00995FC1" w14:paraId="3AC7CB9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3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1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D7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70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E42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465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A09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359</w:t>
            </w:r>
          </w:p>
        </w:tc>
      </w:tr>
      <w:tr w:rsidR="00B31EE9" w:rsidRPr="00995FC1" w14:paraId="3EAAD21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5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02B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A8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8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9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B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84B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162</w:t>
            </w:r>
          </w:p>
        </w:tc>
      </w:tr>
      <w:tr w:rsidR="00B31EE9" w:rsidRPr="00995FC1" w14:paraId="73890D8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8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B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0B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2DD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BDB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C29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B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329</w:t>
            </w:r>
          </w:p>
        </w:tc>
      </w:tr>
      <w:tr w:rsidR="00B31EE9" w:rsidRPr="00995FC1" w14:paraId="368D933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EF2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F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94B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34E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40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23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726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889</w:t>
            </w:r>
          </w:p>
        </w:tc>
      </w:tr>
      <w:tr w:rsidR="00B31EE9" w:rsidRPr="00995FC1" w14:paraId="6A76E4F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DC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1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0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F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6A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8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8AC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379</w:t>
            </w:r>
          </w:p>
        </w:tc>
      </w:tr>
      <w:tr w:rsidR="00B31EE9" w:rsidRPr="00995FC1" w14:paraId="069C3D5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8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83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0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D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2C9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2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8A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69</w:t>
            </w:r>
          </w:p>
        </w:tc>
      </w:tr>
      <w:tr w:rsidR="00B31EE9" w:rsidRPr="00995FC1" w14:paraId="1F98E01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B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1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E8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C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7BB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89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15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853</w:t>
            </w:r>
          </w:p>
        </w:tc>
      </w:tr>
      <w:tr w:rsidR="00B31EE9" w:rsidRPr="00995FC1" w14:paraId="2BC17AE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EE0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7A2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400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0AC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7E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2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40E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240</w:t>
            </w:r>
          </w:p>
        </w:tc>
      </w:tr>
      <w:tr w:rsidR="00B31EE9" w:rsidRPr="00995FC1" w14:paraId="7FB4219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82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EF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FD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2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C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3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CC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A0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648</w:t>
            </w:r>
          </w:p>
        </w:tc>
      </w:tr>
      <w:tr w:rsidR="00B31EE9" w:rsidRPr="00995FC1" w14:paraId="465359B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7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BA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8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2C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5CA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C1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E6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425</w:t>
            </w:r>
          </w:p>
        </w:tc>
      </w:tr>
      <w:tr w:rsidR="00B31EE9" w:rsidRPr="00995FC1" w14:paraId="12D989C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7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6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88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2D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5FA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499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0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194</w:t>
            </w:r>
          </w:p>
        </w:tc>
      </w:tr>
      <w:tr w:rsidR="00B31EE9" w:rsidRPr="00995FC1" w14:paraId="7597350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56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C4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EB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A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D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32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BEA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636</w:t>
            </w:r>
          </w:p>
        </w:tc>
      </w:tr>
      <w:tr w:rsidR="00B31EE9" w:rsidRPr="00995FC1" w14:paraId="4817A89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3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0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0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B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59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7B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1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896</w:t>
            </w:r>
          </w:p>
        </w:tc>
      </w:tr>
      <w:tr w:rsidR="00B31EE9" w:rsidRPr="00995FC1" w14:paraId="2DF517C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7E4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mont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6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91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E1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A91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4B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F2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27</w:t>
            </w:r>
          </w:p>
        </w:tc>
      </w:tr>
      <w:tr w:rsidR="00B31EE9" w:rsidRPr="00995FC1" w14:paraId="04C459D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73A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9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2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4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FDC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F8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A3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14</w:t>
            </w:r>
          </w:p>
        </w:tc>
      </w:tr>
      <w:tr w:rsidR="00B31EE9" w:rsidRPr="00995FC1" w14:paraId="7A1C2BB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BC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0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EE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F46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3F3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81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14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41</w:t>
            </w:r>
          </w:p>
        </w:tc>
      </w:tr>
      <w:tr w:rsidR="00B31EE9" w:rsidRPr="00995FC1" w14:paraId="62CEF55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ED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FE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C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59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02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53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A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83</w:t>
            </w:r>
          </w:p>
        </w:tc>
      </w:tr>
      <w:tr w:rsidR="00B31EE9" w:rsidRPr="00995FC1" w14:paraId="3F77750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7D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D0C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6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1FD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7A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C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D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04</w:t>
            </w:r>
          </w:p>
        </w:tc>
      </w:tr>
      <w:tr w:rsidR="00B31EE9" w:rsidRPr="00995FC1" w14:paraId="0F13DC6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2BF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98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73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E4A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8BE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6F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7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83</w:t>
            </w:r>
          </w:p>
        </w:tc>
      </w:tr>
      <w:tr w:rsidR="00B31EE9" w:rsidRPr="00995FC1" w14:paraId="16E7E23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7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20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6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1D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21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50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430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59</w:t>
            </w:r>
          </w:p>
        </w:tc>
      </w:tr>
      <w:tr w:rsidR="00B31EE9" w:rsidRPr="00995FC1" w14:paraId="4374F8F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67D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3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8B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A20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E5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0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5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70</w:t>
            </w:r>
          </w:p>
        </w:tc>
      </w:tr>
      <w:tr w:rsidR="00B31EE9" w:rsidRPr="00995FC1" w14:paraId="312DE63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A8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F6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79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DD1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3A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F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D0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51</w:t>
            </w:r>
          </w:p>
        </w:tc>
      </w:tr>
      <w:tr w:rsidR="00B31EE9" w:rsidRPr="00995FC1" w14:paraId="7133B80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E1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DF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50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F01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6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9E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03F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29</w:t>
            </w:r>
          </w:p>
        </w:tc>
      </w:tr>
      <w:tr w:rsidR="00B31EE9" w:rsidRPr="00995FC1" w14:paraId="180A7B1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E54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8A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53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0B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3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7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B4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E2A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11</w:t>
            </w:r>
          </w:p>
        </w:tc>
      </w:tr>
      <w:tr w:rsidR="00B31EE9" w:rsidRPr="00995FC1" w14:paraId="7822310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C0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03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4C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C60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2D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82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7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85</w:t>
            </w:r>
          </w:p>
        </w:tc>
      </w:tr>
      <w:tr w:rsidR="00B31EE9" w:rsidRPr="00995FC1" w14:paraId="02E871D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16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D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286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8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62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E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B8D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16</w:t>
            </w:r>
          </w:p>
        </w:tc>
      </w:tr>
      <w:tr w:rsidR="00B31EE9" w:rsidRPr="00995FC1" w14:paraId="7BD5D56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0FF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B8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4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A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DC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BF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1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303</w:t>
            </w:r>
          </w:p>
        </w:tc>
      </w:tr>
      <w:tr w:rsidR="00B31EE9" w:rsidRPr="00995FC1" w14:paraId="453EC45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DC0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1D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7B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F6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9C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4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6A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53</w:t>
            </w:r>
          </w:p>
        </w:tc>
      </w:tr>
      <w:tr w:rsidR="00B31EE9" w:rsidRPr="00995FC1" w14:paraId="72ED13E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6C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EA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A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7F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(G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1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2E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A2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51</w:t>
            </w:r>
          </w:p>
        </w:tc>
      </w:tr>
      <w:tr w:rsidR="00B31EE9" w:rsidRPr="00995FC1" w14:paraId="04929C3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8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B2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24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A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E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06A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15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41</w:t>
            </w:r>
          </w:p>
        </w:tc>
      </w:tr>
      <w:tr w:rsidR="00B31EE9" w:rsidRPr="00995FC1" w14:paraId="362F7D6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3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82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C9F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C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A1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96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62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85</w:t>
            </w:r>
          </w:p>
        </w:tc>
      </w:tr>
      <w:tr w:rsidR="00B31EE9" w:rsidRPr="00995FC1" w14:paraId="383730A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85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9E8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12A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B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8C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CD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00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21</w:t>
            </w:r>
          </w:p>
        </w:tc>
      </w:tr>
      <w:tr w:rsidR="00B31EE9" w:rsidRPr="00995FC1" w14:paraId="400F5D6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13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62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5E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C0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A)3(TA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D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2B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7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28</w:t>
            </w:r>
          </w:p>
        </w:tc>
      </w:tr>
      <w:tr w:rsidR="00B31EE9" w:rsidRPr="00995FC1" w14:paraId="02D0E72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33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70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C8C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5FB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40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D2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34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801</w:t>
            </w:r>
          </w:p>
        </w:tc>
      </w:tr>
      <w:tr w:rsidR="00B31EE9" w:rsidRPr="00995FC1" w14:paraId="21A6029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B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72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CD9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56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9B2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A5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8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35</w:t>
            </w:r>
          </w:p>
        </w:tc>
      </w:tr>
      <w:tr w:rsidR="00B31EE9" w:rsidRPr="00995FC1" w14:paraId="57389DA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9B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F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1D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5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CF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4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6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752</w:t>
            </w:r>
          </w:p>
        </w:tc>
      </w:tr>
      <w:tr w:rsidR="00B31EE9" w:rsidRPr="00995FC1" w14:paraId="021DB0C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A6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9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51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0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C09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1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49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335</w:t>
            </w:r>
          </w:p>
        </w:tc>
      </w:tr>
      <w:tr w:rsidR="00B31EE9" w:rsidRPr="00995FC1" w14:paraId="2552307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3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0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3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1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A35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C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50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655</w:t>
            </w:r>
          </w:p>
        </w:tc>
      </w:tr>
      <w:tr w:rsidR="00B31EE9" w:rsidRPr="00995FC1" w14:paraId="3069A8C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12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4F7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D8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D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D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F2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8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196</w:t>
            </w:r>
          </w:p>
        </w:tc>
      </w:tr>
      <w:tr w:rsidR="00B31EE9" w:rsidRPr="00995FC1" w14:paraId="370D1E7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F2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1B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E7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52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88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5F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0F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258</w:t>
            </w:r>
          </w:p>
        </w:tc>
      </w:tr>
      <w:tr w:rsidR="00B31EE9" w:rsidRPr="00995FC1" w14:paraId="3942ECB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F9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6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1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B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A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9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6C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14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874</w:t>
            </w:r>
          </w:p>
        </w:tc>
      </w:tr>
      <w:tr w:rsidR="00B31EE9" w:rsidRPr="00995FC1" w14:paraId="0A9C0A3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74E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A9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1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8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0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6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7EC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24</w:t>
            </w:r>
          </w:p>
        </w:tc>
      </w:tr>
      <w:tr w:rsidR="00B31EE9" w:rsidRPr="00995FC1" w14:paraId="3E92756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D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19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01E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9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2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871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42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00</w:t>
            </w:r>
          </w:p>
        </w:tc>
      </w:tr>
      <w:tr w:rsidR="00B31EE9" w:rsidRPr="00995FC1" w14:paraId="1D429E8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C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2B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0A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D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0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4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EB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082</w:t>
            </w:r>
          </w:p>
        </w:tc>
      </w:tr>
      <w:tr w:rsidR="00B31EE9" w:rsidRPr="00995FC1" w14:paraId="0CCAF54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E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5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965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A78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CB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B8E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F43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777</w:t>
            </w:r>
          </w:p>
        </w:tc>
      </w:tr>
      <w:tr w:rsidR="00B31EE9" w:rsidRPr="00995FC1" w14:paraId="5F4049B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CF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EC8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D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BB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F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E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65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977</w:t>
            </w:r>
          </w:p>
        </w:tc>
      </w:tr>
      <w:tr w:rsidR="00B31EE9" w:rsidRPr="00995FC1" w14:paraId="0369188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5E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AF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52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EF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D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D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F62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569</w:t>
            </w:r>
          </w:p>
        </w:tc>
      </w:tr>
      <w:tr w:rsidR="00B31EE9" w:rsidRPr="00995FC1" w14:paraId="6EA81B5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E5E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A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077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AC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3C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E9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394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829</w:t>
            </w:r>
          </w:p>
        </w:tc>
      </w:tr>
      <w:tr w:rsidR="00B31EE9" w:rsidRPr="00995FC1" w14:paraId="0B19C13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4AB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42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99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9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G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5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16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829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088</w:t>
            </w:r>
          </w:p>
        </w:tc>
      </w:tr>
      <w:tr w:rsidR="00B31EE9" w:rsidRPr="00995FC1" w14:paraId="4C6DEA7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EC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A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4F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0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9B2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7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9C0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33</w:t>
            </w:r>
          </w:p>
        </w:tc>
      </w:tr>
      <w:tr w:rsidR="00B31EE9" w:rsidRPr="00995FC1" w14:paraId="1F48264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F33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5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5F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98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BB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9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CB0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401</w:t>
            </w:r>
          </w:p>
        </w:tc>
      </w:tr>
      <w:tr w:rsidR="00B31EE9" w:rsidRPr="00995FC1" w14:paraId="5BE50DF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4D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3A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E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FE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C7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8D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E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752</w:t>
            </w:r>
          </w:p>
        </w:tc>
      </w:tr>
      <w:tr w:rsidR="00B31EE9" w:rsidRPr="00995FC1" w14:paraId="312804F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F4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B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907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F1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8FF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B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0D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31</w:t>
            </w:r>
          </w:p>
        </w:tc>
      </w:tr>
      <w:tr w:rsidR="00B31EE9" w:rsidRPr="00995FC1" w14:paraId="2D44E29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9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2B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9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AE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2E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7B8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92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827</w:t>
            </w:r>
          </w:p>
        </w:tc>
      </w:tr>
      <w:tr w:rsidR="00B31EE9" w:rsidRPr="00995FC1" w14:paraId="5E67495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5A3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6D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E6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099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2B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433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A4A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36</w:t>
            </w:r>
          </w:p>
        </w:tc>
      </w:tr>
      <w:tr w:rsidR="00B31EE9" w:rsidRPr="00995FC1" w14:paraId="0595AEA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B6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BF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9D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6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F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AFF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6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103</w:t>
            </w:r>
          </w:p>
        </w:tc>
      </w:tr>
      <w:tr w:rsidR="00B31EE9" w:rsidRPr="00995FC1" w14:paraId="0F39682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56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6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96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A4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17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4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8E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663</w:t>
            </w:r>
          </w:p>
        </w:tc>
      </w:tr>
      <w:tr w:rsidR="00B31EE9" w:rsidRPr="00995FC1" w14:paraId="5B53ADB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8E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12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6C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A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EA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B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CCB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153</w:t>
            </w:r>
          </w:p>
        </w:tc>
      </w:tr>
      <w:tr w:rsidR="00B31EE9" w:rsidRPr="00995FC1" w14:paraId="530B551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2D2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6C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2E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12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566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E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A3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43</w:t>
            </w:r>
          </w:p>
        </w:tc>
      </w:tr>
      <w:tr w:rsidR="00B31EE9" w:rsidRPr="00995FC1" w14:paraId="0C75DFF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7ED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DB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F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AA9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52B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6F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6B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27</w:t>
            </w:r>
          </w:p>
        </w:tc>
      </w:tr>
      <w:tr w:rsidR="00B31EE9" w:rsidRPr="00995FC1" w14:paraId="26AFC44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F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6B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FB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85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62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2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26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014</w:t>
            </w:r>
          </w:p>
        </w:tc>
      </w:tr>
      <w:tr w:rsidR="00B31EE9" w:rsidRPr="00995FC1" w14:paraId="5652D4C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536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E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90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9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C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7B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82E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D8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422</w:t>
            </w:r>
          </w:p>
        </w:tc>
      </w:tr>
      <w:tr w:rsidR="00B31EE9" w:rsidRPr="00995FC1" w14:paraId="4E1E717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86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1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93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E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37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0E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509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199</w:t>
            </w:r>
          </w:p>
        </w:tc>
      </w:tr>
      <w:tr w:rsidR="00B31EE9" w:rsidRPr="00995FC1" w14:paraId="4F6B5E2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EB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7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C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B0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57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A1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64D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968</w:t>
            </w:r>
          </w:p>
        </w:tc>
      </w:tr>
      <w:tr w:rsidR="00B31EE9" w:rsidRPr="00995FC1" w14:paraId="1D9B63B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A2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A1A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39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14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B1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C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F65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410</w:t>
            </w:r>
          </w:p>
        </w:tc>
      </w:tr>
      <w:tr w:rsidR="00B31EE9" w:rsidRPr="00995FC1" w14:paraId="381BDCD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4F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85C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44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E2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8F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2F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13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670</w:t>
            </w:r>
          </w:p>
        </w:tc>
      </w:tr>
      <w:tr w:rsidR="00B31EE9" w:rsidRPr="00995FC1" w14:paraId="730827F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33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ruiz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F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93B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FA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E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08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3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8</w:t>
            </w:r>
          </w:p>
        </w:tc>
      </w:tr>
      <w:tr w:rsidR="00B31EE9" w:rsidRPr="00995FC1" w14:paraId="444270F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0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B0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32B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C9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1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61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8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05</w:t>
            </w:r>
          </w:p>
        </w:tc>
      </w:tr>
      <w:tr w:rsidR="00B31EE9" w:rsidRPr="00995FC1" w14:paraId="14EC630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02F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A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4C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85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7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348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DA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18</w:t>
            </w:r>
          </w:p>
        </w:tc>
      </w:tr>
      <w:tr w:rsidR="00B31EE9" w:rsidRPr="00995FC1" w14:paraId="47E7800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D4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8D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CC2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E8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C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20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E8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33</w:t>
            </w:r>
          </w:p>
        </w:tc>
      </w:tr>
      <w:tr w:rsidR="00B31EE9" w:rsidRPr="00995FC1" w14:paraId="4805D7C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1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5D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72E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34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C4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EC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C9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75</w:t>
            </w:r>
          </w:p>
        </w:tc>
      </w:tr>
      <w:tr w:rsidR="00B31EE9" w:rsidRPr="00995FC1" w14:paraId="6A6ACCC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50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1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75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AEE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6B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F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23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97</w:t>
            </w:r>
          </w:p>
        </w:tc>
      </w:tr>
      <w:tr w:rsidR="00B31EE9" w:rsidRPr="00995FC1" w14:paraId="22A8A51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18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D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E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2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0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289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8C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6</w:t>
            </w:r>
          </w:p>
        </w:tc>
      </w:tr>
      <w:tr w:rsidR="00B31EE9" w:rsidRPr="00995FC1" w14:paraId="5F43F91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F6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F2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A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BE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363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C9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0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52</w:t>
            </w:r>
          </w:p>
        </w:tc>
      </w:tr>
      <w:tr w:rsidR="00B31EE9" w:rsidRPr="00995FC1" w14:paraId="6BAFCB5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0FB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FC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1C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62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FF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4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44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62</w:t>
            </w:r>
          </w:p>
        </w:tc>
      </w:tr>
      <w:tr w:rsidR="00B31EE9" w:rsidRPr="00995FC1" w14:paraId="4779518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90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E03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C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B10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3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E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33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42</w:t>
            </w:r>
          </w:p>
        </w:tc>
      </w:tr>
      <w:tr w:rsidR="00B31EE9" w:rsidRPr="00995FC1" w14:paraId="7DE8D73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B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D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1D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F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3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E0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60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3D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02</w:t>
            </w:r>
          </w:p>
        </w:tc>
      </w:tr>
      <w:tr w:rsidR="00B31EE9" w:rsidRPr="00995FC1" w14:paraId="2BB27A0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425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79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DCD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F7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FE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01C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84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76</w:t>
            </w:r>
          </w:p>
        </w:tc>
      </w:tr>
      <w:tr w:rsidR="00B31EE9" w:rsidRPr="00995FC1" w14:paraId="14162A3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149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D7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74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249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25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32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5F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7</w:t>
            </w:r>
          </w:p>
        </w:tc>
      </w:tr>
      <w:tr w:rsidR="00B31EE9" w:rsidRPr="00995FC1" w14:paraId="78DE199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6B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41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01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C9E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C14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00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F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77</w:t>
            </w:r>
          </w:p>
        </w:tc>
      </w:tr>
      <w:tr w:rsidR="00B31EE9" w:rsidRPr="00995FC1" w14:paraId="290F67F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2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8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73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7CE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B4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D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AD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27</w:t>
            </w:r>
          </w:p>
        </w:tc>
      </w:tr>
      <w:tr w:rsidR="00B31EE9" w:rsidRPr="00995FC1" w14:paraId="7B08F77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459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05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2A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35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10B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C70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8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17</w:t>
            </w:r>
          </w:p>
        </w:tc>
      </w:tr>
      <w:tr w:rsidR="00B31EE9" w:rsidRPr="00995FC1" w14:paraId="28F57D2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95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5E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C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963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93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40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9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16</w:t>
            </w:r>
          </w:p>
        </w:tc>
      </w:tr>
      <w:tr w:rsidR="00B31EE9" w:rsidRPr="00995FC1" w14:paraId="71B0500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490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97C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9C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7A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16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1E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A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60</w:t>
            </w:r>
          </w:p>
        </w:tc>
      </w:tr>
      <w:tr w:rsidR="00B31EE9" w:rsidRPr="00995FC1" w14:paraId="7B25C93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3B2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A8A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1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9F8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FB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A9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72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96</w:t>
            </w:r>
          </w:p>
        </w:tc>
      </w:tr>
      <w:tr w:rsidR="00B31EE9" w:rsidRPr="00995FC1" w14:paraId="25C036D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6C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7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73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E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A)6(TA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EC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3E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44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15</w:t>
            </w:r>
          </w:p>
        </w:tc>
      </w:tr>
      <w:tr w:rsidR="00B31EE9" w:rsidRPr="00995FC1" w14:paraId="168C405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02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5D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12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01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5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83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C3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88</w:t>
            </w:r>
          </w:p>
        </w:tc>
      </w:tr>
      <w:tr w:rsidR="00B31EE9" w:rsidRPr="00995FC1" w14:paraId="46D0E7F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CB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7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71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11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C2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A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1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22</w:t>
            </w:r>
          </w:p>
        </w:tc>
      </w:tr>
      <w:tr w:rsidR="00B31EE9" w:rsidRPr="00995FC1" w14:paraId="7EB92C7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A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19D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21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7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A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A9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4A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739</w:t>
            </w:r>
          </w:p>
        </w:tc>
      </w:tr>
      <w:tr w:rsidR="00B31EE9" w:rsidRPr="00995FC1" w14:paraId="103B836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B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1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483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29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39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4F3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982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322</w:t>
            </w:r>
          </w:p>
        </w:tc>
      </w:tr>
      <w:tr w:rsidR="00B31EE9" w:rsidRPr="00995FC1" w14:paraId="46ADF33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7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78A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ACB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44B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E3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688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03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651</w:t>
            </w:r>
          </w:p>
        </w:tc>
      </w:tr>
      <w:tr w:rsidR="00B31EE9" w:rsidRPr="00995FC1" w14:paraId="288D86C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BB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9F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510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4D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9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E2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F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220</w:t>
            </w:r>
          </w:p>
        </w:tc>
      </w:tr>
      <w:tr w:rsidR="00B31EE9" w:rsidRPr="00995FC1" w14:paraId="05F73C9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829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6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C8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BBC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DD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0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8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283</w:t>
            </w:r>
          </w:p>
        </w:tc>
      </w:tr>
      <w:tr w:rsidR="00B31EE9" w:rsidRPr="00995FC1" w14:paraId="3F853F3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2ED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AF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B1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7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A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DA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87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61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899</w:t>
            </w:r>
          </w:p>
        </w:tc>
      </w:tr>
      <w:tr w:rsidR="00B31EE9" w:rsidRPr="00995FC1" w14:paraId="73A4783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53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5C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FF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7C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51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178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E53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71</w:t>
            </w:r>
          </w:p>
        </w:tc>
      </w:tr>
      <w:tr w:rsidR="00B31EE9" w:rsidRPr="00995FC1" w14:paraId="40E506F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01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8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E7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2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57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D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35C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47</w:t>
            </w:r>
          </w:p>
        </w:tc>
      </w:tr>
      <w:tr w:rsidR="00B31EE9" w:rsidRPr="00995FC1" w14:paraId="4F52D7A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90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26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FE5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7E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4E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63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B2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129</w:t>
            </w:r>
          </w:p>
        </w:tc>
      </w:tr>
      <w:tr w:rsidR="00B31EE9" w:rsidRPr="00995FC1" w14:paraId="5656FC7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A3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6FA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366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EF0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D9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8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9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24</w:t>
            </w:r>
          </w:p>
        </w:tc>
      </w:tr>
      <w:tr w:rsidR="00B31EE9" w:rsidRPr="00995FC1" w14:paraId="347C133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7BC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5D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35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9D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9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0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22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24</w:t>
            </w:r>
          </w:p>
        </w:tc>
      </w:tr>
      <w:tr w:rsidR="00B31EE9" w:rsidRPr="00995FC1" w14:paraId="378E3F8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68E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2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FA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5F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6CC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DA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5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616</w:t>
            </w:r>
          </w:p>
        </w:tc>
      </w:tr>
      <w:tr w:rsidR="00B31EE9" w:rsidRPr="00995FC1" w14:paraId="7F42052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050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2D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FA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41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01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D7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8B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883</w:t>
            </w:r>
          </w:p>
        </w:tc>
      </w:tr>
      <w:tr w:rsidR="00B31EE9" w:rsidRPr="00995FC1" w14:paraId="44CF4A5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2C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DD6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675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63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G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ED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E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61A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142</w:t>
            </w:r>
          </w:p>
        </w:tc>
      </w:tr>
      <w:tr w:rsidR="00B31EE9" w:rsidRPr="00995FC1" w14:paraId="6BA67D0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C8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0C8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B86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AA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C82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A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47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87</w:t>
            </w:r>
          </w:p>
        </w:tc>
      </w:tr>
      <w:tr w:rsidR="00B31EE9" w:rsidRPr="00995FC1" w14:paraId="030BC24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7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54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2A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64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76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A8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2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455</w:t>
            </w:r>
          </w:p>
        </w:tc>
      </w:tr>
      <w:tr w:rsidR="00B31EE9" w:rsidRPr="00995FC1" w14:paraId="3632799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24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7F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C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1E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50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2E1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1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806</w:t>
            </w:r>
          </w:p>
        </w:tc>
      </w:tr>
      <w:tr w:rsidR="00B31EE9" w:rsidRPr="00995FC1" w14:paraId="3F7E9CB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CE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76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8B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E62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59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B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8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85</w:t>
            </w:r>
          </w:p>
        </w:tc>
      </w:tr>
      <w:tr w:rsidR="00B31EE9" w:rsidRPr="00995FC1" w14:paraId="17EFD0C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F0C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E4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0E1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B7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F68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B1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0D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881</w:t>
            </w:r>
          </w:p>
        </w:tc>
      </w:tr>
      <w:tr w:rsidR="00B31EE9" w:rsidRPr="00995FC1" w14:paraId="329CC69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3B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3A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5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30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A9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B80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3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90</w:t>
            </w:r>
          </w:p>
        </w:tc>
      </w:tr>
      <w:tr w:rsidR="00B31EE9" w:rsidRPr="00995FC1" w14:paraId="1970387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3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8E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F3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A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8D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6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D6E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157</w:t>
            </w:r>
          </w:p>
        </w:tc>
      </w:tr>
      <w:tr w:rsidR="00B31EE9" w:rsidRPr="00995FC1" w14:paraId="7191DF6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0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0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1F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4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D6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BE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11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17</w:t>
            </w:r>
          </w:p>
        </w:tc>
      </w:tr>
      <w:tr w:rsidR="00B31EE9" w:rsidRPr="00995FC1" w14:paraId="197EA5B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0F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1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35C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A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60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A8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1C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07</w:t>
            </w:r>
          </w:p>
        </w:tc>
      </w:tr>
      <w:tr w:rsidR="00B31EE9" w:rsidRPr="00995FC1" w14:paraId="3E9A593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D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A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16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6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83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7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CB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97</w:t>
            </w:r>
          </w:p>
        </w:tc>
      </w:tr>
      <w:tr w:rsidR="00B31EE9" w:rsidRPr="00995FC1" w14:paraId="3E09B88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BCE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5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0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CFA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D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CF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E4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81</w:t>
            </w:r>
          </w:p>
        </w:tc>
      </w:tr>
      <w:tr w:rsidR="00B31EE9" w:rsidRPr="00995FC1" w14:paraId="1A7A3A8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A1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7B1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95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48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E0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45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B55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068</w:t>
            </w:r>
          </w:p>
        </w:tc>
      </w:tr>
      <w:tr w:rsidR="00B31EE9" w:rsidRPr="00995FC1" w14:paraId="5339D57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180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76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07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5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C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682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2CC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CB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476</w:t>
            </w:r>
          </w:p>
        </w:tc>
      </w:tr>
      <w:tr w:rsidR="00B31EE9" w:rsidRPr="00995FC1" w14:paraId="18FD168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9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9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2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F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1B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CF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50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253</w:t>
            </w:r>
          </w:p>
        </w:tc>
      </w:tr>
      <w:tr w:rsidR="00B31EE9" w:rsidRPr="00995FC1" w14:paraId="5C8B662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D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44D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1F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4E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78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44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3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22</w:t>
            </w:r>
          </w:p>
        </w:tc>
      </w:tr>
      <w:tr w:rsidR="00B31EE9" w:rsidRPr="00995FC1" w14:paraId="24E4106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DD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1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25D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0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6B7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38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CC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464</w:t>
            </w:r>
          </w:p>
        </w:tc>
      </w:tr>
      <w:tr w:rsidR="00B31EE9" w:rsidRPr="00995FC1" w14:paraId="6497A05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E5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EA5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D9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23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4B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C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C47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724</w:t>
            </w:r>
          </w:p>
        </w:tc>
      </w:tr>
      <w:tr w:rsidR="00B31EE9" w:rsidRPr="00995FC1" w14:paraId="6E1C977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883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mucron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8E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61A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42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EA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FBC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0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1</w:t>
            </w:r>
          </w:p>
        </w:tc>
      </w:tr>
      <w:tr w:rsidR="00B31EE9" w:rsidRPr="00995FC1" w14:paraId="0D3D044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C0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0DD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15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F0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C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E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51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18</w:t>
            </w:r>
          </w:p>
        </w:tc>
      </w:tr>
      <w:tr w:rsidR="00B31EE9" w:rsidRPr="00995FC1" w14:paraId="5BF40B9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F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BC2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C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B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8E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446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D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46</w:t>
            </w:r>
          </w:p>
        </w:tc>
      </w:tr>
      <w:tr w:rsidR="00B31EE9" w:rsidRPr="00995FC1" w14:paraId="7BF11EA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AD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01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A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D1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26C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43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BF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88</w:t>
            </w:r>
          </w:p>
        </w:tc>
      </w:tr>
      <w:tr w:rsidR="00B31EE9" w:rsidRPr="00995FC1" w14:paraId="46A42C4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11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4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BD1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3FE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3B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2C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B91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12</w:t>
            </w:r>
          </w:p>
        </w:tc>
      </w:tr>
      <w:tr w:rsidR="00B31EE9" w:rsidRPr="00995FC1" w14:paraId="5457CC6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F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1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DBD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B9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B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6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6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91</w:t>
            </w:r>
          </w:p>
        </w:tc>
      </w:tr>
      <w:tr w:rsidR="00B31EE9" w:rsidRPr="00995FC1" w14:paraId="2339E6B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20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2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1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E5E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8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1F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A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67</w:t>
            </w:r>
          </w:p>
        </w:tc>
      </w:tr>
      <w:tr w:rsidR="00B31EE9" w:rsidRPr="00995FC1" w14:paraId="6E067EB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F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9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22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D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8D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07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60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71</w:t>
            </w:r>
          </w:p>
        </w:tc>
      </w:tr>
      <w:tr w:rsidR="00B31EE9" w:rsidRPr="00995FC1" w14:paraId="55083ED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D3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F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A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F3F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1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A71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F5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6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52</w:t>
            </w:r>
          </w:p>
        </w:tc>
      </w:tr>
      <w:tr w:rsidR="00B31EE9" w:rsidRPr="00995FC1" w14:paraId="67E1E3E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C0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3E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7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D2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3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4E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FF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38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12</w:t>
            </w:r>
          </w:p>
        </w:tc>
      </w:tr>
      <w:tr w:rsidR="00B31EE9" w:rsidRPr="00995FC1" w14:paraId="23A9BB2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C7F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5D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9D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C5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7FF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151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292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86</w:t>
            </w:r>
          </w:p>
        </w:tc>
      </w:tr>
      <w:tr w:rsidR="00B31EE9" w:rsidRPr="00995FC1" w14:paraId="670D716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A1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B2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53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1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3E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1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E1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7</w:t>
            </w:r>
          </w:p>
        </w:tc>
      </w:tr>
      <w:tr w:rsidR="00B31EE9" w:rsidRPr="00995FC1" w14:paraId="71F4D30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A9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B8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1A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87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38C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DE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7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89</w:t>
            </w:r>
          </w:p>
        </w:tc>
      </w:tr>
      <w:tr w:rsidR="00B31EE9" w:rsidRPr="00995FC1" w14:paraId="25B715E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A8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1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36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36D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8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92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19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403</w:t>
            </w:r>
          </w:p>
        </w:tc>
      </w:tr>
      <w:tr w:rsidR="00B31EE9" w:rsidRPr="00995FC1" w14:paraId="750F0167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7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8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BF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C4F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58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AB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5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53</w:t>
            </w:r>
          </w:p>
        </w:tc>
      </w:tr>
      <w:tr w:rsidR="00B31EE9" w:rsidRPr="00995FC1" w14:paraId="68F15BB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5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89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3D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85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CB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78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C4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41</w:t>
            </w:r>
          </w:p>
        </w:tc>
      </w:tr>
      <w:tr w:rsidR="00B31EE9" w:rsidRPr="00995FC1" w14:paraId="557CAD1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9FA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2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CC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443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2E8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786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66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39</w:t>
            </w:r>
          </w:p>
        </w:tc>
      </w:tr>
      <w:tr w:rsidR="00B31EE9" w:rsidRPr="00995FC1" w14:paraId="5017A81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579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9C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0B8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E0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F9D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17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CA4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83</w:t>
            </w:r>
          </w:p>
        </w:tc>
      </w:tr>
      <w:tr w:rsidR="00B31EE9" w:rsidRPr="00995FC1" w14:paraId="001A3C8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5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D7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EA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FFD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0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50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D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20</w:t>
            </w:r>
          </w:p>
        </w:tc>
      </w:tr>
      <w:tr w:rsidR="00B31EE9" w:rsidRPr="00995FC1" w14:paraId="11DA65B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5B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3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06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F9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A)3(TA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2C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828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F1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27</w:t>
            </w:r>
          </w:p>
        </w:tc>
      </w:tr>
      <w:tr w:rsidR="00B31EE9" w:rsidRPr="00995FC1" w14:paraId="467B5962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0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FC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38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096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01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A54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69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00</w:t>
            </w:r>
          </w:p>
        </w:tc>
      </w:tr>
      <w:tr w:rsidR="00B31EE9" w:rsidRPr="00995FC1" w14:paraId="733487F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C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58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2E9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B8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62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ABE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EC8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134</w:t>
            </w:r>
          </w:p>
        </w:tc>
      </w:tr>
      <w:tr w:rsidR="00B31EE9" w:rsidRPr="00995FC1" w14:paraId="511234E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D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0C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A9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9D1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27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F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12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849</w:t>
            </w:r>
          </w:p>
        </w:tc>
      </w:tr>
      <w:tr w:rsidR="00B31EE9" w:rsidRPr="00995FC1" w14:paraId="5EE9457A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419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68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0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44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E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F1A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B7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432</w:t>
            </w:r>
          </w:p>
        </w:tc>
      </w:tr>
      <w:tr w:rsidR="00B31EE9" w:rsidRPr="00995FC1" w14:paraId="1F70213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3F6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87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93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54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B3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07B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B0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752</w:t>
            </w:r>
          </w:p>
        </w:tc>
      </w:tr>
      <w:tr w:rsidR="00B31EE9" w:rsidRPr="00995FC1" w14:paraId="14BA950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A4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93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D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9F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57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1DE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7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321</w:t>
            </w:r>
          </w:p>
        </w:tc>
      </w:tr>
      <w:tr w:rsidR="00B31EE9" w:rsidRPr="00995FC1" w14:paraId="02EBA34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9C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7E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E2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0AB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81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34A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FAC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383</w:t>
            </w:r>
          </w:p>
        </w:tc>
      </w:tr>
      <w:tr w:rsidR="00B31EE9" w:rsidRPr="00995FC1" w14:paraId="1DACFCA1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49C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74F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8F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9E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A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53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4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61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999</w:t>
            </w:r>
          </w:p>
        </w:tc>
      </w:tr>
      <w:tr w:rsidR="00B31EE9" w:rsidRPr="00995FC1" w14:paraId="6D4CBED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720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193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F0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4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8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00E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CF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949</w:t>
            </w:r>
          </w:p>
        </w:tc>
      </w:tr>
      <w:tr w:rsidR="00B31EE9" w:rsidRPr="00995FC1" w14:paraId="388476F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1D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D75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003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3E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75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43D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CC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207</w:t>
            </w:r>
          </w:p>
        </w:tc>
      </w:tr>
      <w:tr w:rsidR="00B31EE9" w:rsidRPr="00995FC1" w14:paraId="3B5BFF1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B54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52A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2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294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2FC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A5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C4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903</w:t>
            </w:r>
          </w:p>
        </w:tc>
      </w:tr>
      <w:tr w:rsidR="00B31EE9" w:rsidRPr="00995FC1" w14:paraId="1E498C58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7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78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13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BE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FB9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56F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21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19</w:t>
            </w:r>
          </w:p>
        </w:tc>
      </w:tr>
      <w:tr w:rsidR="00B31EE9" w:rsidRPr="00995FC1" w14:paraId="07A7516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BC4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8F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7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E0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36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AF3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7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11</w:t>
            </w:r>
          </w:p>
        </w:tc>
      </w:tr>
      <w:tr w:rsidR="00B31EE9" w:rsidRPr="00995FC1" w14:paraId="5814A0F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6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793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ECA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57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D0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FD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AF2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971</w:t>
            </w:r>
          </w:p>
        </w:tc>
      </w:tr>
      <w:tr w:rsidR="00B31EE9" w:rsidRPr="00995FC1" w14:paraId="359687A4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A7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2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8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09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G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5C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31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7A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230</w:t>
            </w:r>
          </w:p>
        </w:tc>
      </w:tr>
      <w:tr w:rsidR="00B31EE9" w:rsidRPr="00995FC1" w14:paraId="6185240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78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F20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BF9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E5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T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C2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9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BA4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675</w:t>
            </w:r>
          </w:p>
        </w:tc>
      </w:tr>
      <w:tr w:rsidR="00B31EE9" w:rsidRPr="00995FC1" w14:paraId="3C436523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22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4D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1C4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3F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43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95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275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538</w:t>
            </w:r>
          </w:p>
        </w:tc>
      </w:tr>
      <w:tr w:rsidR="00B31EE9" w:rsidRPr="00995FC1" w14:paraId="76BE602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C77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A1E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E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613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B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026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9B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889</w:t>
            </w:r>
          </w:p>
        </w:tc>
      </w:tr>
      <w:tr w:rsidR="00B31EE9" w:rsidRPr="00995FC1" w14:paraId="3A0C0C10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AE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C6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1B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69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A1A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2C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16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268</w:t>
            </w:r>
          </w:p>
        </w:tc>
      </w:tr>
      <w:tr w:rsidR="00B31EE9" w:rsidRPr="00995FC1" w14:paraId="2B231CBC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50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0E6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23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0A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1C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849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0B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963</w:t>
            </w:r>
          </w:p>
        </w:tc>
      </w:tr>
      <w:tr w:rsidR="00B31EE9" w:rsidRPr="00995FC1" w14:paraId="431E733E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283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CB7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7F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34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95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342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F80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072</w:t>
            </w:r>
          </w:p>
        </w:tc>
      </w:tr>
      <w:tr w:rsidR="00B31EE9" w:rsidRPr="00995FC1" w14:paraId="5240C7C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77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82D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FAF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3D7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0C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D6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19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98</w:t>
            </w:r>
          </w:p>
        </w:tc>
      </w:tr>
      <w:tr w:rsidR="00B31EE9" w:rsidRPr="00995FC1" w14:paraId="27958305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B7F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20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E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845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8B6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55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85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88</w:t>
            </w:r>
          </w:p>
        </w:tc>
      </w:tr>
      <w:tr w:rsidR="00B31EE9" w:rsidRPr="00995FC1" w14:paraId="5B07D0B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295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BB6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F7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BB0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2DB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C3B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B98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578</w:t>
            </w:r>
          </w:p>
        </w:tc>
      </w:tr>
      <w:tr w:rsidR="00B31EE9" w:rsidRPr="00995FC1" w14:paraId="5E0343D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25E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01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A52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29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9764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F7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A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762</w:t>
            </w:r>
          </w:p>
        </w:tc>
      </w:tr>
      <w:tr w:rsidR="00B31EE9" w:rsidRPr="00995FC1" w14:paraId="36E551B6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4E3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BC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F1E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FF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038A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877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F0B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149</w:t>
            </w:r>
          </w:p>
        </w:tc>
      </w:tr>
      <w:tr w:rsidR="00B31EE9" w:rsidRPr="00995FC1" w14:paraId="71E0FE3D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EC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1D1E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ECE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2E1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C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50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DA6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8D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557</w:t>
            </w:r>
          </w:p>
        </w:tc>
      </w:tr>
      <w:tr w:rsidR="00B31EE9" w:rsidRPr="00995FC1" w14:paraId="39877F1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5216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D6F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94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F9B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4C4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E2C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0C3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334</w:t>
            </w:r>
          </w:p>
        </w:tc>
      </w:tr>
      <w:tr w:rsidR="00B31EE9" w:rsidRPr="00995FC1" w14:paraId="22DD8C29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F75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97D9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587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80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1F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F4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73C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103</w:t>
            </w:r>
          </w:p>
        </w:tc>
      </w:tr>
      <w:tr w:rsidR="00B31EE9" w:rsidRPr="00995FC1" w14:paraId="227AAD6F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C5D5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340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AEF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8B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CE3C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9A2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B98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545</w:t>
            </w:r>
          </w:p>
        </w:tc>
      </w:tr>
      <w:tr w:rsidR="00B31EE9" w:rsidRPr="00995FC1" w14:paraId="46E00E5B" w14:textId="77777777" w:rsidTr="00B54B5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42E1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9D7D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7F87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43F2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75F3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DFB8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53D0" w14:textId="77777777" w:rsidR="00B31EE9" w:rsidRPr="00995FC1" w:rsidRDefault="00B31EE9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805</w:t>
            </w:r>
          </w:p>
        </w:tc>
      </w:tr>
    </w:tbl>
    <w:p w14:paraId="1C9390F4" w14:textId="77777777" w:rsidR="00B31EE9" w:rsidRPr="00995FC1" w:rsidRDefault="00B31EE9" w:rsidP="00B31EE9">
      <w:pPr>
        <w:rPr>
          <w:rFonts w:ascii="Times New Roman" w:hAnsi="Times New Roman"/>
          <w:sz w:val="24"/>
          <w:szCs w:val="28"/>
        </w:rPr>
      </w:pPr>
    </w:p>
    <w:p w14:paraId="4D2BB620" w14:textId="77777777" w:rsidR="00CF2C7C" w:rsidRDefault="0027490B"/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B0E95" w14:textId="77777777" w:rsidR="0027490B" w:rsidRDefault="0027490B" w:rsidP="00B31EE9">
      <w:r>
        <w:separator/>
      </w:r>
    </w:p>
  </w:endnote>
  <w:endnote w:type="continuationSeparator" w:id="0">
    <w:p w14:paraId="7B5C667A" w14:textId="77777777" w:rsidR="0027490B" w:rsidRDefault="0027490B" w:rsidP="00B31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5B1BB9" w14:textId="77777777" w:rsidR="0027490B" w:rsidRDefault="0027490B" w:rsidP="00B31EE9">
      <w:r>
        <w:separator/>
      </w:r>
    </w:p>
  </w:footnote>
  <w:footnote w:type="continuationSeparator" w:id="0">
    <w:p w14:paraId="68905003" w14:textId="77777777" w:rsidR="0027490B" w:rsidRDefault="0027490B" w:rsidP="00B31E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BA"/>
    <w:rsid w:val="0027490B"/>
    <w:rsid w:val="003177E0"/>
    <w:rsid w:val="005F6861"/>
    <w:rsid w:val="00792D80"/>
    <w:rsid w:val="008E2279"/>
    <w:rsid w:val="00B31EE9"/>
    <w:rsid w:val="00F6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21DF0"/>
  <w15:chartTrackingRefBased/>
  <w15:docId w15:val="{1D455AF4-426E-483E-A2E1-EA9175BD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EE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EE9"/>
    <w:rPr>
      <w:sz w:val="18"/>
      <w:szCs w:val="18"/>
    </w:rPr>
  </w:style>
  <w:style w:type="paragraph" w:customStyle="1" w:styleId="MDPI11articletype">
    <w:name w:val="MDPI_1.1_article_type"/>
    <w:basedOn w:val="MDPI31text"/>
    <w:next w:val="MDPI12title"/>
    <w:qFormat/>
    <w:rsid w:val="00B31EE9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B31EE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B31EE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B31EE9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B31EE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B31EE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B31EE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31EE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B31EE9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1EE9"/>
    <w:pPr>
      <w:ind w:firstLine="0"/>
    </w:pPr>
  </w:style>
  <w:style w:type="paragraph" w:customStyle="1" w:styleId="MDPI33textspaceafter">
    <w:name w:val="MDPI_3.3_text_space_after"/>
    <w:basedOn w:val="MDPI31text"/>
    <w:qFormat/>
    <w:rsid w:val="00B31EE9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31EE9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31EE9"/>
    <w:pPr>
      <w:spacing w:after="120"/>
    </w:pPr>
  </w:style>
  <w:style w:type="paragraph" w:customStyle="1" w:styleId="MDPI36textafterlist">
    <w:name w:val="MDPI_3.6_text_after_list"/>
    <w:basedOn w:val="MDPI31text"/>
    <w:qFormat/>
    <w:rsid w:val="00B31EE9"/>
    <w:pPr>
      <w:spacing w:before="120"/>
    </w:pPr>
  </w:style>
  <w:style w:type="paragraph" w:customStyle="1" w:styleId="MDPI37itemize">
    <w:name w:val="MDPI_3.7_itemize"/>
    <w:basedOn w:val="MDPI31text"/>
    <w:qFormat/>
    <w:rsid w:val="00B31EE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31EE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31EE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31EE9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B31EE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B31EE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31EE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31EE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B31EE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31EE9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31EE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31EE9"/>
    <w:rPr>
      <w:rFonts w:eastAsia="宋体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B31EE9"/>
    <w:rPr>
      <w:i/>
    </w:rPr>
  </w:style>
  <w:style w:type="paragraph" w:customStyle="1" w:styleId="MDPI82proof">
    <w:name w:val="MDPI_8.2_proof"/>
    <w:basedOn w:val="MDPI32textnoindent"/>
    <w:qFormat/>
    <w:rsid w:val="00B31EE9"/>
  </w:style>
  <w:style w:type="paragraph" w:customStyle="1" w:styleId="MDPIfooterfirstpage">
    <w:name w:val="MDPI_footer_firstpage"/>
    <w:basedOn w:val="a"/>
    <w:qFormat/>
    <w:rsid w:val="00B31EE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sz w:val="16"/>
    </w:rPr>
  </w:style>
  <w:style w:type="paragraph" w:customStyle="1" w:styleId="MDPI31text">
    <w:name w:val="MDPI_3.1_text"/>
    <w:link w:val="MDPI31text0"/>
    <w:qFormat/>
    <w:rsid w:val="00B31EE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B31EE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B31EE9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B31EE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qFormat/>
    <w:rsid w:val="00B31EE9"/>
    <w:pPr>
      <w:numPr>
        <w:numId w:val="3"/>
      </w:numPr>
      <w:spacing w:before="0" w:line="260" w:lineRule="atLeast"/>
      <w:ind w:left="425" w:hanging="425"/>
    </w:pPr>
  </w:style>
  <w:style w:type="paragraph" w:styleId="a7">
    <w:name w:val="Balloon Text"/>
    <w:basedOn w:val="a"/>
    <w:link w:val="a8"/>
    <w:uiPriority w:val="99"/>
    <w:semiHidden/>
    <w:unhideWhenUsed/>
    <w:rsid w:val="00B31EE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31EE9"/>
    <w:rPr>
      <w:rFonts w:ascii="等线" w:eastAsia="等线" w:hAnsi="等线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31EE9"/>
  </w:style>
  <w:style w:type="table" w:customStyle="1" w:styleId="MDPI41threelinetable">
    <w:name w:val="MDPI_4.1_three_line_table"/>
    <w:basedOn w:val="a1"/>
    <w:uiPriority w:val="99"/>
    <w:rsid w:val="00B31EE9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unhideWhenUsed/>
    <w:rsid w:val="00B31EE9"/>
    <w:rPr>
      <w:color w:val="0563C1"/>
      <w:u w:val="single"/>
    </w:rPr>
  </w:style>
  <w:style w:type="character" w:styleId="ab">
    <w:name w:val="Unresolved Mention"/>
    <w:uiPriority w:val="99"/>
    <w:semiHidden/>
    <w:unhideWhenUsed/>
    <w:rsid w:val="00B31EE9"/>
    <w:rPr>
      <w:color w:val="605E5C"/>
      <w:shd w:val="clear" w:color="auto" w:fill="E1DFDD"/>
    </w:rPr>
  </w:style>
  <w:style w:type="table" w:styleId="ac">
    <w:name w:val="Table Grid"/>
    <w:basedOn w:val="a1"/>
    <w:uiPriority w:val="59"/>
    <w:rsid w:val="00B31E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31EE9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eck5tablebodythreelines">
    <w:name w:val="M_deck_5_table_body_three_lines"/>
    <w:basedOn w:val="a1"/>
    <w:uiPriority w:val="99"/>
    <w:rsid w:val="00B31EE9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4CoI">
    <w:name w:val="MDPI_6.4_CoI"/>
    <w:basedOn w:val="MDPI62Acknowledgments"/>
    <w:qFormat/>
    <w:rsid w:val="00B31EE9"/>
  </w:style>
  <w:style w:type="character" w:customStyle="1" w:styleId="MDPI31text0">
    <w:name w:val="MDPI_3.1_text 字符"/>
    <w:link w:val="MDPI31text"/>
    <w:rsid w:val="00B31EE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d">
    <w:name w:val="FollowedHyperlink"/>
    <w:uiPriority w:val="99"/>
    <w:semiHidden/>
    <w:unhideWhenUsed/>
    <w:rsid w:val="00B31EE9"/>
    <w:rPr>
      <w:color w:val="954F72"/>
      <w:u w:val="single"/>
    </w:rPr>
  </w:style>
  <w:style w:type="paragraph" w:customStyle="1" w:styleId="msonormal0">
    <w:name w:val="msonormal"/>
    <w:basedOn w:val="a"/>
    <w:rsid w:val="00B31E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31EE9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6">
    <w:name w:val="font6"/>
    <w:basedOn w:val="a"/>
    <w:rsid w:val="00B31EE9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B31EE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31EE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31EE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31EE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31EE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31EE9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B31EE9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2">
    <w:name w:val="xl72"/>
    <w:basedOn w:val="a"/>
    <w:rsid w:val="00B31EE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B31EE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4">
    <w:name w:val="xl74"/>
    <w:basedOn w:val="a"/>
    <w:rsid w:val="00B31EE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B31E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B31E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3">
    <w:name w:val="xl63"/>
    <w:basedOn w:val="a"/>
    <w:rsid w:val="00B31E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B31E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6</Words>
  <Characters>6878</Characters>
  <Application>Microsoft Office Word</Application>
  <DocSecurity>0</DocSecurity>
  <Lines>57</Lines>
  <Paragraphs>16</Paragraphs>
  <ScaleCrop>false</ScaleCrop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21T10:26:00Z</dcterms:created>
  <dcterms:modified xsi:type="dcterms:W3CDTF">2019-11-12T07:31:00Z</dcterms:modified>
</cp:coreProperties>
</file>